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29EE9" w14:textId="1C0A827F" w:rsidR="00AA66E5" w:rsidRPr="00C7578B" w:rsidRDefault="00AA66E5" w:rsidP="00AA66E5">
      <w:pPr>
        <w:spacing w:after="0" w:line="480" w:lineRule="auto"/>
        <w:rPr>
          <w:lang w:val="en-US"/>
        </w:rPr>
      </w:pPr>
      <w:r w:rsidRPr="00C7578B">
        <w:rPr>
          <w:lang w:val="en-US"/>
        </w:rPr>
        <w:t xml:space="preserve">Additional file </w:t>
      </w:r>
      <w:r w:rsidR="00A17829">
        <w:rPr>
          <w:lang w:val="en-US"/>
        </w:rPr>
        <w:t>2</w:t>
      </w:r>
      <w:bookmarkStart w:id="0" w:name="_GoBack"/>
      <w:bookmarkEnd w:id="0"/>
    </w:p>
    <w:p w14:paraId="322725FD" w14:textId="77777777" w:rsidR="00AA66E5" w:rsidRPr="00C7578B" w:rsidRDefault="00AA66E5" w:rsidP="00AA66E5">
      <w:pPr>
        <w:spacing w:after="0" w:line="480" w:lineRule="auto"/>
        <w:rPr>
          <w:i/>
          <w:lang w:val="en-US"/>
        </w:rPr>
      </w:pPr>
      <w:r>
        <w:rPr>
          <w:i/>
          <w:lang w:val="en-US"/>
        </w:rPr>
        <w:t xml:space="preserve">Matrix of change objectives for the nursing staff, based on specified performance objectives and selected determin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826"/>
        <w:gridCol w:w="2732"/>
        <w:gridCol w:w="2733"/>
        <w:gridCol w:w="2733"/>
        <w:gridCol w:w="2733"/>
      </w:tblGrid>
      <w:tr w:rsidR="00835C2A" w:rsidRPr="00AD2803" w14:paraId="7DDFB006" w14:textId="77777777" w:rsidTr="00175F82">
        <w:tc>
          <w:tcPr>
            <w:tcW w:w="2247" w:type="dxa"/>
            <w:gridSpan w:val="2"/>
            <w:vMerge w:val="restart"/>
            <w:tcBorders>
              <w:bottom w:val="nil"/>
              <w:tl2br w:val="single" w:sz="4" w:space="0" w:color="auto"/>
            </w:tcBorders>
            <w:shd w:val="clear" w:color="auto" w:fill="auto"/>
          </w:tcPr>
          <w:p w14:paraId="22E9307B" w14:textId="77777777" w:rsidR="00835C2A" w:rsidRPr="00AD2803" w:rsidRDefault="00835C2A" w:rsidP="00AD280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eterminants</w:t>
            </w:r>
          </w:p>
          <w:p w14:paraId="66F5A2CB" w14:textId="77777777" w:rsidR="00835C2A" w:rsidRPr="00AD2803" w:rsidRDefault="00835C2A" w:rsidP="003B06EB">
            <w:pPr>
              <w:rPr>
                <w:lang w:val="en-US"/>
              </w:rPr>
            </w:pPr>
            <w:r>
              <w:rPr>
                <w:lang w:val="en-US"/>
              </w:rPr>
              <w:t>Objectives</w:t>
            </w:r>
          </w:p>
        </w:tc>
        <w:tc>
          <w:tcPr>
            <w:tcW w:w="2732" w:type="dxa"/>
            <w:tcBorders>
              <w:bottom w:val="nil"/>
            </w:tcBorders>
            <w:shd w:val="clear" w:color="auto" w:fill="auto"/>
          </w:tcPr>
          <w:p w14:paraId="787323DA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Knowledge</w:t>
            </w:r>
          </w:p>
        </w:tc>
        <w:tc>
          <w:tcPr>
            <w:tcW w:w="2733" w:type="dxa"/>
            <w:tcBorders>
              <w:bottom w:val="nil"/>
            </w:tcBorders>
            <w:shd w:val="clear" w:color="auto" w:fill="auto"/>
          </w:tcPr>
          <w:p w14:paraId="743367CA" w14:textId="77777777" w:rsidR="00835C2A" w:rsidRPr="00AD2803" w:rsidRDefault="00835C2A" w:rsidP="00E45880">
            <w:pPr>
              <w:rPr>
                <w:lang w:val="en-US"/>
              </w:rPr>
            </w:pPr>
            <w:r>
              <w:rPr>
                <w:lang w:val="en-US"/>
              </w:rPr>
              <w:t>Attitude</w:t>
            </w:r>
            <w:r w:rsidRPr="00AD2803">
              <w:rPr>
                <w:lang w:val="en-US"/>
              </w:rPr>
              <w:t xml:space="preserve"> </w:t>
            </w:r>
          </w:p>
        </w:tc>
        <w:tc>
          <w:tcPr>
            <w:tcW w:w="2733" w:type="dxa"/>
            <w:tcBorders>
              <w:bottom w:val="nil"/>
            </w:tcBorders>
            <w:shd w:val="clear" w:color="auto" w:fill="auto"/>
          </w:tcPr>
          <w:p w14:paraId="7321AB7D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Self-efficacy</w:t>
            </w:r>
          </w:p>
        </w:tc>
        <w:tc>
          <w:tcPr>
            <w:tcW w:w="2733" w:type="dxa"/>
            <w:tcBorders>
              <w:bottom w:val="nil"/>
            </w:tcBorders>
            <w:shd w:val="clear" w:color="auto" w:fill="auto"/>
          </w:tcPr>
          <w:p w14:paraId="6DBCC508" w14:textId="77777777" w:rsidR="00835C2A" w:rsidRDefault="00835C2A">
            <w:pPr>
              <w:rPr>
                <w:lang w:val="en-US"/>
              </w:rPr>
            </w:pPr>
            <w:r>
              <w:rPr>
                <w:lang w:val="en-US"/>
              </w:rPr>
              <w:t>Perceived social influence</w:t>
            </w:r>
          </w:p>
        </w:tc>
      </w:tr>
      <w:tr w:rsidR="00835C2A" w:rsidRPr="00AD2803" w14:paraId="6DDDDFDC" w14:textId="77777777" w:rsidTr="00175F82">
        <w:tc>
          <w:tcPr>
            <w:tcW w:w="2247" w:type="dxa"/>
            <w:gridSpan w:val="2"/>
            <w:vMerge/>
            <w:tcBorders>
              <w:top w:val="nil"/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0970DA95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7E381B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3B4392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BF0C3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702F92" w14:textId="77777777" w:rsidR="00835C2A" w:rsidRPr="00AD2803" w:rsidRDefault="00835C2A">
            <w:pPr>
              <w:rPr>
                <w:lang w:val="en-US"/>
              </w:rPr>
            </w:pPr>
          </w:p>
        </w:tc>
      </w:tr>
      <w:tr w:rsidR="00835C2A" w:rsidRPr="00AD2803" w14:paraId="53AA173A" w14:textId="77777777" w:rsidTr="00175F82">
        <w:trPr>
          <w:trHeight w:val="220"/>
        </w:trPr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E1E35E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Person-centered care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DC9572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5DF97A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388699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908E25" w14:textId="77777777" w:rsidR="00835C2A" w:rsidRPr="00AD2803" w:rsidRDefault="00835C2A">
            <w:pPr>
              <w:rPr>
                <w:lang w:val="en-US"/>
              </w:rPr>
            </w:pPr>
          </w:p>
        </w:tc>
      </w:tr>
      <w:tr w:rsidR="00835C2A" w:rsidRPr="00A17829" w14:paraId="3543F6A1" w14:textId="77777777" w:rsidTr="00175F8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FA97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F49A0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1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83FA4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Describe most recognizable needs of (former) ICU patients and relative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391D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Summarize ways to value and respect a persons’ need and preference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1F2C4" w14:textId="72AB2928" w:rsidR="00835C2A" w:rsidRPr="00AD2803" w:rsidRDefault="00842A43" w:rsidP="00842A43">
            <w:pPr>
              <w:rPr>
                <w:lang w:val="en-US"/>
              </w:rPr>
            </w:pPr>
            <w:r>
              <w:rPr>
                <w:lang w:val="en-US"/>
              </w:rPr>
              <w:t>Express confidence</w:t>
            </w:r>
            <w:r w:rsidR="00835C2A">
              <w:rPr>
                <w:lang w:val="en-US"/>
              </w:rPr>
              <w:t xml:space="preserve"> in knowledge </w:t>
            </w:r>
            <w:r>
              <w:rPr>
                <w:lang w:val="en-US"/>
              </w:rPr>
              <w:t xml:space="preserve">of </w:t>
            </w:r>
            <w:r w:rsidR="00835C2A">
              <w:rPr>
                <w:lang w:val="en-US"/>
              </w:rPr>
              <w:t>needs and personal preferences of ICU patients and relative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B0BE4" w14:textId="77777777" w:rsidR="00835C2A" w:rsidRDefault="00D26A78">
            <w:pPr>
              <w:rPr>
                <w:lang w:val="en-US"/>
              </w:rPr>
            </w:pPr>
            <w:r>
              <w:rPr>
                <w:lang w:val="en-US"/>
              </w:rPr>
              <w:t>Explain the influence of colleagues on personal behavior in person-centeredness</w:t>
            </w:r>
          </w:p>
        </w:tc>
      </w:tr>
      <w:tr w:rsidR="00835C2A" w:rsidRPr="00A17829" w14:paraId="70175737" w14:textId="77777777" w:rsidTr="00175F8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95F4D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B428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1b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162A8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Define a hospitable attitude and provide three example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2B83F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Argue the importance of person-centered care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33455" w14:textId="2B56DC8B" w:rsidR="00835C2A" w:rsidRPr="00AD2803" w:rsidRDefault="00842A43">
            <w:pPr>
              <w:rPr>
                <w:lang w:val="en-US"/>
              </w:rPr>
            </w:pPr>
            <w:r>
              <w:rPr>
                <w:lang w:val="en-US"/>
              </w:rPr>
              <w:t xml:space="preserve">Express confidence </w:t>
            </w:r>
            <w:r w:rsidR="00835C2A">
              <w:rPr>
                <w:lang w:val="en-US"/>
              </w:rPr>
              <w:t>in providing hospitality and person-centered care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B8CDB" w14:textId="77777777" w:rsidR="00835C2A" w:rsidRDefault="002F798B">
            <w:pPr>
              <w:rPr>
                <w:lang w:val="en-US"/>
              </w:rPr>
            </w:pPr>
            <w:r>
              <w:rPr>
                <w:lang w:val="en-US"/>
              </w:rPr>
              <w:t>Discuss</w:t>
            </w:r>
            <w:r w:rsidR="00835C2A">
              <w:rPr>
                <w:lang w:val="en-US"/>
              </w:rPr>
              <w:t xml:space="preserve"> the perceived person-centeredness of colleagues</w:t>
            </w:r>
          </w:p>
        </w:tc>
      </w:tr>
      <w:tr w:rsidR="00835C2A" w:rsidRPr="00A17829" w14:paraId="21E9A992" w14:textId="77777777" w:rsidTr="00175F8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9D8E3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24944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1c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19684" w14:textId="77777777" w:rsidR="00835C2A" w:rsidRPr="00AD2803" w:rsidRDefault="00835C2A" w:rsidP="00BF2455">
            <w:pPr>
              <w:rPr>
                <w:lang w:val="en-US"/>
              </w:rPr>
            </w:pPr>
            <w:r>
              <w:rPr>
                <w:lang w:val="en-US"/>
              </w:rPr>
              <w:t>Recall five practical listening and communication skill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7ED24" w14:textId="3E0E51DA" w:rsidR="00835C2A" w:rsidRPr="00AD2803" w:rsidRDefault="00842A43" w:rsidP="00842A43">
            <w:pPr>
              <w:rPr>
                <w:lang w:val="en-US"/>
              </w:rPr>
            </w:pPr>
            <w:r>
              <w:rPr>
                <w:lang w:val="en-US"/>
              </w:rPr>
              <w:t xml:space="preserve">Express importance of </w:t>
            </w:r>
            <w:r w:rsidR="00835C2A">
              <w:rPr>
                <w:lang w:val="en-US"/>
              </w:rPr>
              <w:t>listening to personal concern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157D7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Express confidence in own listening and communication skill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3C42D" w14:textId="77777777" w:rsidR="00835C2A" w:rsidRDefault="002F798B">
            <w:pPr>
              <w:rPr>
                <w:lang w:val="en-US"/>
              </w:rPr>
            </w:pPr>
            <w:r>
              <w:rPr>
                <w:lang w:val="en-US"/>
              </w:rPr>
              <w:t>Feel supported by colleagues in executing communication skills</w:t>
            </w:r>
          </w:p>
        </w:tc>
      </w:tr>
      <w:tr w:rsidR="00835C2A" w:rsidRPr="00A17829" w14:paraId="19D6AADF" w14:textId="77777777" w:rsidTr="00175F8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B1ADC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3513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1d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AFADC" w14:textId="77777777" w:rsidR="00835C2A" w:rsidRDefault="00835C2A" w:rsidP="00BF2455">
            <w:pPr>
              <w:rPr>
                <w:lang w:val="en-US"/>
              </w:rPr>
            </w:pPr>
            <w:r>
              <w:rPr>
                <w:lang w:val="en-US"/>
              </w:rPr>
              <w:t>Denominate the patients’ relatives as important partners in the total caring process of the patient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6A56A" w14:textId="77777777" w:rsidR="00835C2A" w:rsidRDefault="00835C2A" w:rsidP="00BF2455">
            <w:pPr>
              <w:rPr>
                <w:lang w:val="en-US"/>
              </w:rPr>
            </w:pPr>
            <w:r>
              <w:rPr>
                <w:lang w:val="en-US"/>
              </w:rPr>
              <w:t>Invite the relatives to be present before, during, and after discharge of the patient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47EAB" w14:textId="4666E4B2" w:rsidR="00835C2A" w:rsidRDefault="00842A43">
            <w:pPr>
              <w:rPr>
                <w:lang w:val="en-US"/>
              </w:rPr>
            </w:pPr>
            <w:r>
              <w:rPr>
                <w:lang w:val="en-US"/>
              </w:rPr>
              <w:t>Express</w:t>
            </w:r>
            <w:r w:rsidR="00835C2A">
              <w:rPr>
                <w:lang w:val="en-US"/>
              </w:rPr>
              <w:t xml:space="preserve"> positive feelings towards relatives’ involvement in care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C3193" w14:textId="77777777" w:rsidR="00835C2A" w:rsidRDefault="00835C2A">
            <w:pPr>
              <w:rPr>
                <w:lang w:val="en-US"/>
              </w:rPr>
            </w:pPr>
            <w:r>
              <w:rPr>
                <w:lang w:val="en-US"/>
              </w:rPr>
              <w:t>Debate the norms that enable or make it difficult for one to involve the relatives</w:t>
            </w:r>
          </w:p>
        </w:tc>
      </w:tr>
      <w:tr w:rsidR="00835C2A" w:rsidRPr="00AD2803" w14:paraId="59331DA0" w14:textId="77777777" w:rsidTr="00175F82">
        <w:tc>
          <w:tcPr>
            <w:tcW w:w="2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5F803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Integrated care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8479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EF9B1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DA5C9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DE97C" w14:textId="77777777" w:rsidR="00835C2A" w:rsidRPr="00AD2803" w:rsidRDefault="00835C2A">
            <w:pPr>
              <w:rPr>
                <w:lang w:val="en-US"/>
              </w:rPr>
            </w:pPr>
          </w:p>
        </w:tc>
      </w:tr>
      <w:tr w:rsidR="00835C2A" w:rsidRPr="00A17829" w14:paraId="58B9AC07" w14:textId="77777777" w:rsidTr="00175F8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46C54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C86E4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2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FB165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Identify optimal discharge planning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53DFF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Discuss the pros and cons of optimal discharge planning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80BFE" w14:textId="77777777" w:rsidR="00835C2A" w:rsidRPr="00AD2803" w:rsidRDefault="00835C2A" w:rsidP="00814E90">
            <w:pPr>
              <w:rPr>
                <w:lang w:val="en-US"/>
              </w:rPr>
            </w:pPr>
            <w:r>
              <w:rPr>
                <w:lang w:val="en-US"/>
              </w:rPr>
              <w:t>Present self-confidence in encouraging optimal discharge planning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0FD7F" w14:textId="77777777" w:rsidR="00835C2A" w:rsidRDefault="00835C2A" w:rsidP="00814E90">
            <w:pPr>
              <w:rPr>
                <w:lang w:val="en-US"/>
              </w:rPr>
            </w:pPr>
            <w:r>
              <w:rPr>
                <w:lang w:val="en-US"/>
              </w:rPr>
              <w:t xml:space="preserve">Feel supported by </w:t>
            </w:r>
            <w:r w:rsidR="002F798B">
              <w:rPr>
                <w:lang w:val="en-US"/>
              </w:rPr>
              <w:t xml:space="preserve">nursing </w:t>
            </w:r>
            <w:r>
              <w:rPr>
                <w:lang w:val="en-US"/>
              </w:rPr>
              <w:t>management</w:t>
            </w:r>
            <w:r w:rsidR="00D26A78">
              <w:rPr>
                <w:lang w:val="en-US"/>
              </w:rPr>
              <w:t xml:space="preserve"> discussing difficulties in optimal discharge planning</w:t>
            </w:r>
          </w:p>
        </w:tc>
      </w:tr>
      <w:tr w:rsidR="00835C2A" w:rsidRPr="00A17829" w14:paraId="6589E08A" w14:textId="77777777" w:rsidTr="00175F8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97FE7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CA852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2b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21EBD" w14:textId="77777777" w:rsidR="00835C2A" w:rsidRPr="00AD2803" w:rsidRDefault="00835C2A" w:rsidP="00C14A9B">
            <w:pPr>
              <w:rPr>
                <w:lang w:val="en-US"/>
              </w:rPr>
            </w:pPr>
            <w:r>
              <w:rPr>
                <w:lang w:val="en-US"/>
              </w:rPr>
              <w:t>Analyze a pattern of all important non-technical aspects related to (ICU) caring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22767" w14:textId="77777777" w:rsidR="00835C2A" w:rsidRPr="00AD2803" w:rsidRDefault="00835C2A" w:rsidP="00814E90">
            <w:pPr>
              <w:rPr>
                <w:lang w:val="en-US"/>
              </w:rPr>
            </w:pPr>
            <w:r>
              <w:rPr>
                <w:lang w:val="en-US"/>
              </w:rPr>
              <w:t>Show openness to non-technical aspects of caring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E8618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Express own ability to assess and respond to non-technical aspects in caring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AFAF1" w14:textId="77777777" w:rsidR="00835C2A" w:rsidRDefault="002F798B" w:rsidP="002F798B">
            <w:pPr>
              <w:rPr>
                <w:lang w:val="en-US"/>
              </w:rPr>
            </w:pPr>
            <w:r>
              <w:rPr>
                <w:lang w:val="en-US"/>
              </w:rPr>
              <w:t>Identify two colleagues who act as role-models in supporting non-technical aspects in caring</w:t>
            </w:r>
          </w:p>
        </w:tc>
      </w:tr>
      <w:tr w:rsidR="00835C2A" w:rsidRPr="00A17829" w14:paraId="1090F697" w14:textId="77777777" w:rsidTr="00175F8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80B09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509B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2c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D195C" w14:textId="77777777" w:rsidR="00835C2A" w:rsidRPr="00AD2803" w:rsidRDefault="00835C2A" w:rsidP="00FA3C47">
            <w:pPr>
              <w:rPr>
                <w:lang w:val="en-US"/>
              </w:rPr>
            </w:pPr>
            <w:r>
              <w:rPr>
                <w:lang w:val="en-US"/>
              </w:rPr>
              <w:t>Explain symptoms, causes, and treatment of PIC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2AA1A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Show understanding and respect to symptoms of PIC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46C75" w14:textId="74606BF5" w:rsidR="00835C2A" w:rsidRPr="00AD2803" w:rsidRDefault="00835C2A" w:rsidP="00842A43">
            <w:pPr>
              <w:rPr>
                <w:lang w:val="en-US"/>
              </w:rPr>
            </w:pPr>
            <w:r>
              <w:rPr>
                <w:lang w:val="en-US"/>
              </w:rPr>
              <w:t xml:space="preserve">Express </w:t>
            </w:r>
            <w:r w:rsidR="00842A43">
              <w:rPr>
                <w:lang w:val="en-US"/>
              </w:rPr>
              <w:t xml:space="preserve">confidence </w:t>
            </w:r>
            <w:r>
              <w:rPr>
                <w:lang w:val="en-US"/>
              </w:rPr>
              <w:t>in examining and managing symptoms of  PIC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18324" w14:textId="77777777" w:rsidR="00835C2A" w:rsidRDefault="00D26A78" w:rsidP="00465803">
            <w:pPr>
              <w:rPr>
                <w:lang w:val="en-US"/>
              </w:rPr>
            </w:pPr>
            <w:r>
              <w:rPr>
                <w:lang w:val="en-US"/>
              </w:rPr>
              <w:t>Show positive support to colleagues on learning of PICS</w:t>
            </w:r>
          </w:p>
        </w:tc>
      </w:tr>
      <w:tr w:rsidR="00835C2A" w:rsidRPr="00AD2803" w14:paraId="469B6285" w14:textId="77777777" w:rsidTr="00175F82">
        <w:tc>
          <w:tcPr>
            <w:tcW w:w="2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0B1BC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lastRenderedPageBreak/>
              <w:t>Discharge communication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F3996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1037D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F9DA3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F5E23" w14:textId="77777777" w:rsidR="00835C2A" w:rsidRPr="00AD2803" w:rsidRDefault="00835C2A">
            <w:pPr>
              <w:rPr>
                <w:lang w:val="en-US"/>
              </w:rPr>
            </w:pPr>
          </w:p>
        </w:tc>
      </w:tr>
      <w:tr w:rsidR="00835C2A" w:rsidRPr="00A17829" w14:paraId="4A731C4C" w14:textId="77777777" w:rsidTr="00175F8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F6141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2EBC2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3a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B2F97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List the main topics of a semi-structured discharge conversation with ICU patient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A3F3" w14:textId="321A9A67" w:rsidR="00835C2A" w:rsidRPr="00AD2803" w:rsidRDefault="00842A43">
            <w:pPr>
              <w:rPr>
                <w:lang w:val="en-US"/>
              </w:rPr>
            </w:pPr>
            <w:r>
              <w:rPr>
                <w:lang w:val="en-US"/>
              </w:rPr>
              <w:t xml:space="preserve">Acknowledge </w:t>
            </w:r>
            <w:r w:rsidR="00835C2A">
              <w:rPr>
                <w:lang w:val="en-US"/>
              </w:rPr>
              <w:t>positive effects of a checklist to structurally inform on discharge from ICU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770EE" w14:textId="41A239C2" w:rsidR="00835C2A" w:rsidRPr="00AD2803" w:rsidRDefault="00D609C5">
            <w:pPr>
              <w:rPr>
                <w:lang w:val="en-US"/>
              </w:rPr>
            </w:pPr>
            <w:r>
              <w:rPr>
                <w:lang w:val="en-US"/>
              </w:rPr>
              <w:t xml:space="preserve">Demonstrate </w:t>
            </w:r>
            <w:r w:rsidR="00835C2A">
              <w:rPr>
                <w:lang w:val="en-US"/>
              </w:rPr>
              <w:t>confidence in executing a semi-structured discharge conversation based on a checklist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41128" w14:textId="078EA73D" w:rsidR="00835C2A" w:rsidRDefault="00D609C5">
            <w:pPr>
              <w:rPr>
                <w:lang w:val="en-US"/>
              </w:rPr>
            </w:pPr>
            <w:r>
              <w:rPr>
                <w:lang w:val="en-US"/>
              </w:rPr>
              <w:t xml:space="preserve">State </w:t>
            </w:r>
            <w:r w:rsidR="00CE4A43">
              <w:rPr>
                <w:lang w:val="en-US"/>
              </w:rPr>
              <w:t>four arguments to stimulate colleagues performing a semi-structured discharge conversation</w:t>
            </w:r>
          </w:p>
        </w:tc>
      </w:tr>
      <w:tr w:rsidR="00835C2A" w:rsidRPr="00A17829" w14:paraId="0E5961D4" w14:textId="77777777" w:rsidTr="00175F82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177AF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959E0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3b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9D664" w14:textId="77777777" w:rsidR="00835C2A" w:rsidRPr="00AD2803" w:rsidRDefault="00835C2A" w:rsidP="00E77972">
            <w:pPr>
              <w:rPr>
                <w:lang w:val="en-US"/>
              </w:rPr>
            </w:pPr>
            <w:r>
              <w:rPr>
                <w:lang w:val="en-US"/>
              </w:rPr>
              <w:t xml:space="preserve">Explain the diverse informational materials in preparation </w:t>
            </w:r>
            <w:r w:rsidR="00E77972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discharge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2A95F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Express a positive attitude using both oral and written informational material prior to discharge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882B2" w14:textId="24F00EFB" w:rsidR="00835C2A" w:rsidRPr="00AD2803" w:rsidRDefault="00814EB3" w:rsidP="00814EB3">
            <w:pPr>
              <w:rPr>
                <w:lang w:val="en-US"/>
              </w:rPr>
            </w:pPr>
            <w:r>
              <w:rPr>
                <w:lang w:val="en-US"/>
              </w:rPr>
              <w:t>Use</w:t>
            </w:r>
            <w:r w:rsidRPr="00867B49">
              <w:rPr>
                <w:lang w:val="en-US"/>
              </w:rPr>
              <w:t xml:space="preserve"> </w:t>
            </w:r>
            <w:r w:rsidR="00E77972" w:rsidRPr="00867B49">
              <w:rPr>
                <w:lang w:val="en-US"/>
              </w:rPr>
              <w:t xml:space="preserve">personal strengths </w:t>
            </w:r>
            <w:r>
              <w:rPr>
                <w:lang w:val="en-US"/>
              </w:rPr>
              <w:t xml:space="preserve">in providing </w:t>
            </w:r>
            <w:r w:rsidR="00E77972" w:rsidRPr="00867B49">
              <w:rPr>
                <w:lang w:val="en-US"/>
              </w:rPr>
              <w:t xml:space="preserve">the informational </w:t>
            </w:r>
            <w:r>
              <w:rPr>
                <w:lang w:val="en-US"/>
              </w:rPr>
              <w:t>discharge conversation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AB0B1" w14:textId="77777777" w:rsidR="00835C2A" w:rsidRDefault="00CE4A43">
            <w:pPr>
              <w:rPr>
                <w:lang w:val="en-US"/>
              </w:rPr>
            </w:pPr>
            <w:r>
              <w:rPr>
                <w:lang w:val="en-US"/>
              </w:rPr>
              <w:t>Report the norms of colleagues using oral and written informational material prior to discharge</w:t>
            </w:r>
          </w:p>
        </w:tc>
      </w:tr>
      <w:tr w:rsidR="00835C2A" w:rsidRPr="00A17829" w14:paraId="1F724637" w14:textId="77777777" w:rsidTr="00175F82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AA83B" w14:textId="77777777" w:rsidR="00835C2A" w:rsidRPr="00AD2803" w:rsidRDefault="00835C2A">
            <w:pPr>
              <w:rPr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4AB56" w14:textId="77777777" w:rsidR="00835C2A" w:rsidRPr="00AD2803" w:rsidRDefault="00835C2A">
            <w:pPr>
              <w:rPr>
                <w:lang w:val="en-US"/>
              </w:rPr>
            </w:pPr>
            <w:r w:rsidRPr="00AD2803">
              <w:rPr>
                <w:lang w:val="en-US"/>
              </w:rPr>
              <w:t>3c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DDC28" w14:textId="77777777" w:rsidR="00835C2A" w:rsidRPr="00AD2803" w:rsidRDefault="00835C2A">
            <w:pPr>
              <w:rPr>
                <w:lang w:val="en-US"/>
              </w:rPr>
            </w:pPr>
            <w:r>
              <w:rPr>
                <w:lang w:val="en-US"/>
              </w:rPr>
              <w:t>Discuss language use and reflect on clearness from the perspectives of general ward nurses, patients, and relatives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3C32C" w14:textId="287B6E9A" w:rsidR="00835C2A" w:rsidRPr="00AD2803" w:rsidRDefault="00814EB3">
            <w:pPr>
              <w:rPr>
                <w:lang w:val="en-US"/>
              </w:rPr>
            </w:pPr>
            <w:r>
              <w:rPr>
                <w:lang w:val="en-US"/>
              </w:rPr>
              <w:t>Express</w:t>
            </w:r>
            <w:r w:rsidR="00835C2A">
              <w:rPr>
                <w:lang w:val="en-US"/>
              </w:rPr>
              <w:t xml:space="preserve"> clear language while informing a patient, a relative and a general ward nurse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34441" w14:textId="47C1C4FA" w:rsidR="00835C2A" w:rsidRPr="00AD2803" w:rsidRDefault="00D609C5" w:rsidP="00D609C5">
            <w:pPr>
              <w:rPr>
                <w:lang w:val="en-US"/>
              </w:rPr>
            </w:pPr>
            <w:r>
              <w:rPr>
                <w:lang w:val="en-US"/>
              </w:rPr>
              <w:t xml:space="preserve">Express </w:t>
            </w:r>
            <w:r w:rsidR="00835C2A">
              <w:rPr>
                <w:lang w:val="en-US"/>
              </w:rPr>
              <w:t xml:space="preserve">self-confidence </w:t>
            </w:r>
            <w:r>
              <w:rPr>
                <w:lang w:val="en-US"/>
              </w:rPr>
              <w:t xml:space="preserve">in </w:t>
            </w:r>
            <w:r w:rsidR="00E77972">
              <w:rPr>
                <w:lang w:val="en-US"/>
              </w:rPr>
              <w:t>using</w:t>
            </w:r>
            <w:r w:rsidR="00835C2A">
              <w:rPr>
                <w:lang w:val="en-US"/>
              </w:rPr>
              <w:t xml:space="preserve"> clear language 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E4036" w14:textId="77777777" w:rsidR="00835C2A" w:rsidRDefault="00581755" w:rsidP="00581755">
            <w:pPr>
              <w:rPr>
                <w:lang w:val="en-US"/>
              </w:rPr>
            </w:pPr>
            <w:r>
              <w:rPr>
                <w:lang w:val="en-US"/>
              </w:rPr>
              <w:t>Accept colleagues’ corrections when using non-clear language</w:t>
            </w:r>
          </w:p>
        </w:tc>
      </w:tr>
    </w:tbl>
    <w:p w14:paraId="7DFC6359" w14:textId="77777777" w:rsidR="00AD2803" w:rsidRPr="00FA3C47" w:rsidRDefault="00AD2803">
      <w:pPr>
        <w:rPr>
          <w:lang w:val="en-US"/>
        </w:rPr>
      </w:pPr>
    </w:p>
    <w:p w14:paraId="567C5673" w14:textId="77777777" w:rsidR="003E3893" w:rsidRPr="00FA3C47" w:rsidRDefault="003E3893">
      <w:pPr>
        <w:rPr>
          <w:lang w:val="en-US"/>
        </w:rPr>
      </w:pPr>
    </w:p>
    <w:p w14:paraId="7B0D6333" w14:textId="77777777" w:rsidR="003E3893" w:rsidRPr="003E3893" w:rsidRDefault="003E3893">
      <w:pPr>
        <w:rPr>
          <w:lang w:val="en-US"/>
        </w:rPr>
      </w:pPr>
    </w:p>
    <w:sectPr w:rsidR="003E3893" w:rsidRPr="003E3893" w:rsidSect="00AD28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803"/>
    <w:rsid w:val="00037807"/>
    <w:rsid w:val="00067C2F"/>
    <w:rsid w:val="00175F82"/>
    <w:rsid w:val="00237ED5"/>
    <w:rsid w:val="002F798B"/>
    <w:rsid w:val="00347510"/>
    <w:rsid w:val="003E3893"/>
    <w:rsid w:val="003F0BF5"/>
    <w:rsid w:val="00465803"/>
    <w:rsid w:val="00581755"/>
    <w:rsid w:val="00764F41"/>
    <w:rsid w:val="00814E90"/>
    <w:rsid w:val="00814EB3"/>
    <w:rsid w:val="00835C2A"/>
    <w:rsid w:val="00842A43"/>
    <w:rsid w:val="00A12E7C"/>
    <w:rsid w:val="00A17829"/>
    <w:rsid w:val="00AA66E5"/>
    <w:rsid w:val="00AA6F42"/>
    <w:rsid w:val="00AD1E7A"/>
    <w:rsid w:val="00AD2803"/>
    <w:rsid w:val="00B37E6A"/>
    <w:rsid w:val="00B67785"/>
    <w:rsid w:val="00BF2455"/>
    <w:rsid w:val="00C14A9B"/>
    <w:rsid w:val="00CE4745"/>
    <w:rsid w:val="00CE4A43"/>
    <w:rsid w:val="00D26A78"/>
    <w:rsid w:val="00D609C5"/>
    <w:rsid w:val="00D728C6"/>
    <w:rsid w:val="00E24497"/>
    <w:rsid w:val="00E45880"/>
    <w:rsid w:val="00E77972"/>
    <w:rsid w:val="00ED6C82"/>
    <w:rsid w:val="00FA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50E89"/>
  <w15:docId w15:val="{334791AD-AE52-4DE8-8352-760E16683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2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A4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2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A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3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go</dc:creator>
  <cp:lastModifiedBy>Margo</cp:lastModifiedBy>
  <cp:revision>6</cp:revision>
  <dcterms:created xsi:type="dcterms:W3CDTF">2017-02-23T21:00:00Z</dcterms:created>
  <dcterms:modified xsi:type="dcterms:W3CDTF">2017-03-20T05:49:00Z</dcterms:modified>
</cp:coreProperties>
</file>